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3BDC1" w14:textId="23641623" w:rsidR="00E8612B" w:rsidRPr="009C4DEC" w:rsidRDefault="00B646FC" w:rsidP="00E76503">
      <w:pPr>
        <w:jc w:val="center"/>
        <w:rPr>
          <w:rFonts w:asciiTheme="majorBidi" w:hAnsiTheme="majorBidi" w:cstheme="majorBidi"/>
        </w:rPr>
      </w:pPr>
      <w:r w:rsidRPr="00E76503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9ECF280" wp14:editId="540D6F59">
            <wp:extent cx="6081431" cy="2675106"/>
            <wp:effectExtent l="12700" t="12700" r="14605" b="17780"/>
            <wp:docPr id="521181695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181695" name="Picture 1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9785" cy="268317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AF277F1" w14:textId="000D7597" w:rsidR="00E8612B" w:rsidRDefault="009C4DEC" w:rsidP="00E8612B">
      <w:pPr>
        <w:rPr>
          <w:rFonts w:asciiTheme="majorBidi" w:hAnsiTheme="majorBidi" w:cstheme="majorBidi"/>
          <w:sz w:val="24"/>
          <w:szCs w:val="24"/>
        </w:rPr>
      </w:pPr>
      <w:r w:rsidRPr="006B2D15">
        <w:rPr>
          <w:rFonts w:asciiTheme="majorBidi" w:hAnsiTheme="majorBidi" w:cstheme="majorBidi"/>
          <w:b/>
          <w:bCs/>
          <w:sz w:val="24"/>
          <w:szCs w:val="24"/>
        </w:rPr>
        <w:t xml:space="preserve">Supplementary Fig. 1: </w:t>
      </w:r>
      <w:r w:rsidR="00E8612B" w:rsidRPr="006B2D15">
        <w:rPr>
          <w:rFonts w:asciiTheme="majorBidi" w:hAnsiTheme="majorBidi" w:cstheme="majorBidi"/>
          <w:sz w:val="24"/>
          <w:szCs w:val="24"/>
        </w:rPr>
        <w:t xml:space="preserve">Fourier transforms infrared (FT-IR) spectra analysis of Moringa </w:t>
      </w:r>
      <w:r w:rsidR="00732CE6" w:rsidRPr="006B2D15">
        <w:rPr>
          <w:rFonts w:asciiTheme="majorBidi" w:hAnsiTheme="majorBidi" w:cstheme="majorBidi"/>
          <w:sz w:val="24"/>
          <w:szCs w:val="24"/>
        </w:rPr>
        <w:t xml:space="preserve">dried leaves showing </w:t>
      </w:r>
      <w:r w:rsidR="007465E7" w:rsidRPr="006B2D15">
        <w:rPr>
          <w:rFonts w:asciiTheme="majorBidi" w:hAnsiTheme="majorBidi" w:cstheme="majorBidi"/>
          <w:sz w:val="24"/>
          <w:szCs w:val="24"/>
        </w:rPr>
        <w:t>the presence of various functional groups that can act as reducing and stabilizing agents for the formation of copper oxide nanoparticles.</w:t>
      </w:r>
    </w:p>
    <w:p w14:paraId="4DEB1A3F" w14:textId="77777777" w:rsidR="00884EE8" w:rsidRDefault="00884EE8" w:rsidP="00E8612B">
      <w:pPr>
        <w:rPr>
          <w:rFonts w:asciiTheme="majorBidi" w:hAnsiTheme="majorBidi" w:cstheme="majorBidi"/>
          <w:sz w:val="24"/>
          <w:szCs w:val="24"/>
        </w:rPr>
      </w:pPr>
    </w:p>
    <w:p w14:paraId="66D33F91" w14:textId="77777777" w:rsidR="00884EE8" w:rsidRPr="006B2D15" w:rsidRDefault="00884EE8" w:rsidP="00E8612B">
      <w:pPr>
        <w:rPr>
          <w:rFonts w:asciiTheme="majorBidi" w:hAnsiTheme="majorBidi" w:cstheme="majorBidi"/>
          <w:sz w:val="24"/>
          <w:szCs w:val="24"/>
        </w:rPr>
      </w:pPr>
    </w:p>
    <w:p w14:paraId="71E8BE04" w14:textId="77777777" w:rsidR="00732CE6" w:rsidRPr="006B2D15" w:rsidRDefault="00732CE6" w:rsidP="007465E7">
      <w:pPr>
        <w:tabs>
          <w:tab w:val="left" w:pos="8931"/>
        </w:tabs>
        <w:spacing w:after="24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B2D1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Pr="006B2D15">
        <w:rPr>
          <w:rFonts w:asciiTheme="majorBidi" w:hAnsiTheme="majorBidi" w:cstheme="majorBidi"/>
          <w:sz w:val="24"/>
          <w:szCs w:val="24"/>
        </w:rPr>
        <w:t>Absorption peaks of the Moringa dried leaves obtained from the FTIR spectrophotometer and their corresponding group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737"/>
        <w:gridCol w:w="3257"/>
        <w:gridCol w:w="2385"/>
      </w:tblGrid>
      <w:tr w:rsidR="007465E7" w:rsidRPr="009C4DEC" w14:paraId="704E8A7D" w14:textId="5BA28F83" w:rsidTr="00485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08CE9FE2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3257" w:type="dxa"/>
          </w:tcPr>
          <w:p w14:paraId="79D86150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Absorption Peak Position (Wavenumber cm-1)</w:t>
            </w:r>
          </w:p>
        </w:tc>
        <w:tc>
          <w:tcPr>
            <w:tcW w:w="2385" w:type="dxa"/>
          </w:tcPr>
          <w:p w14:paraId="7D1A2D73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Functional Group*</w:t>
            </w:r>
          </w:p>
        </w:tc>
      </w:tr>
      <w:tr w:rsidR="007465E7" w:rsidRPr="009C4DEC" w14:paraId="64E9DF0C" w14:textId="7044596A" w:rsidTr="0048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1023C50A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257" w:type="dxa"/>
          </w:tcPr>
          <w:p w14:paraId="474ACC33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3404</w:t>
            </w:r>
          </w:p>
        </w:tc>
        <w:tc>
          <w:tcPr>
            <w:tcW w:w="2385" w:type="dxa"/>
            <w:vAlign w:val="center"/>
          </w:tcPr>
          <w:p w14:paraId="1B88A9E1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O-H stretching</w:t>
            </w:r>
          </w:p>
        </w:tc>
      </w:tr>
      <w:tr w:rsidR="007465E7" w:rsidRPr="009C4DEC" w14:paraId="00C6DF89" w14:textId="3DB413C5" w:rsidTr="004850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7B1EC60B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257" w:type="dxa"/>
          </w:tcPr>
          <w:p w14:paraId="66A08968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2962.7 - 2926.4 - 2854</w:t>
            </w:r>
          </w:p>
        </w:tc>
        <w:tc>
          <w:tcPr>
            <w:tcW w:w="2385" w:type="dxa"/>
            <w:vAlign w:val="center"/>
          </w:tcPr>
          <w:p w14:paraId="37C44CE6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C-H stretching</w:t>
            </w:r>
          </w:p>
        </w:tc>
      </w:tr>
      <w:tr w:rsidR="007465E7" w:rsidRPr="009C4DEC" w14:paraId="5ADBEA1A" w14:textId="51759E73" w:rsidTr="0048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687A4549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257" w:type="dxa"/>
          </w:tcPr>
          <w:p w14:paraId="35C0FC67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 xml:space="preserve">1642.1 </w:t>
            </w:r>
          </w:p>
        </w:tc>
        <w:tc>
          <w:tcPr>
            <w:tcW w:w="2385" w:type="dxa"/>
            <w:vAlign w:val="center"/>
          </w:tcPr>
          <w:p w14:paraId="479FDC86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C=C stretching</w:t>
            </w:r>
          </w:p>
        </w:tc>
      </w:tr>
      <w:tr w:rsidR="007465E7" w:rsidRPr="009C4DEC" w14:paraId="308C3508" w14:textId="196B8B5B" w:rsidTr="004850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41B0D717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257" w:type="dxa"/>
          </w:tcPr>
          <w:p w14:paraId="3838598F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1418.2 - 1385.3 - 1319.4</w:t>
            </w:r>
          </w:p>
        </w:tc>
        <w:tc>
          <w:tcPr>
            <w:tcW w:w="2385" w:type="dxa"/>
            <w:vAlign w:val="center"/>
          </w:tcPr>
          <w:p w14:paraId="64D0925F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C-H bending</w:t>
            </w:r>
          </w:p>
        </w:tc>
      </w:tr>
      <w:tr w:rsidR="007465E7" w:rsidRPr="009C4DEC" w14:paraId="71672004" w14:textId="70BBA9F1" w:rsidTr="0048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0DDB4AAD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257" w:type="dxa"/>
          </w:tcPr>
          <w:p w14:paraId="30CC8F5D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1247 – 1102 - 1039.5</w:t>
            </w:r>
          </w:p>
        </w:tc>
        <w:tc>
          <w:tcPr>
            <w:tcW w:w="2385" w:type="dxa"/>
            <w:vAlign w:val="center"/>
          </w:tcPr>
          <w:p w14:paraId="32A4A553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C-O stretching</w:t>
            </w:r>
          </w:p>
        </w:tc>
      </w:tr>
      <w:tr w:rsidR="007465E7" w:rsidRPr="009C4DEC" w14:paraId="1AE8CD3B" w14:textId="6AB9EB50" w:rsidTr="004850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1C442281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257" w:type="dxa"/>
          </w:tcPr>
          <w:p w14:paraId="7CEC7BA9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917.63 - 878.1 - 776.02</w:t>
            </w:r>
          </w:p>
        </w:tc>
        <w:tc>
          <w:tcPr>
            <w:tcW w:w="2385" w:type="dxa"/>
            <w:vAlign w:val="center"/>
          </w:tcPr>
          <w:p w14:paraId="17510991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C-O stretching</w:t>
            </w:r>
          </w:p>
        </w:tc>
      </w:tr>
      <w:tr w:rsidR="007465E7" w:rsidRPr="009C4DEC" w14:paraId="5B6AE6D1" w14:textId="07A542C1" w:rsidTr="0048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</w:tcPr>
          <w:p w14:paraId="701603D5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257" w:type="dxa"/>
          </w:tcPr>
          <w:p w14:paraId="179DF373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529.04 - 469.76</w:t>
            </w:r>
          </w:p>
        </w:tc>
        <w:tc>
          <w:tcPr>
            <w:tcW w:w="2385" w:type="dxa"/>
            <w:vAlign w:val="center"/>
          </w:tcPr>
          <w:p w14:paraId="21913A00" w14:textId="77777777" w:rsidR="007465E7" w:rsidRPr="009C4DEC" w:rsidRDefault="007465E7" w:rsidP="00E912A2">
            <w:pPr>
              <w:tabs>
                <w:tab w:val="left" w:pos="8931"/>
              </w:tabs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4DEC">
              <w:rPr>
                <w:rFonts w:asciiTheme="majorBidi" w:hAnsiTheme="majorBidi" w:cstheme="majorBidi"/>
              </w:rPr>
              <w:t>C-Br, C-I stretching</w:t>
            </w:r>
          </w:p>
        </w:tc>
      </w:tr>
    </w:tbl>
    <w:p w14:paraId="32E137B7" w14:textId="6A89B064" w:rsidR="00E8612B" w:rsidRPr="009C4DEC" w:rsidRDefault="007465E7" w:rsidP="007E6E73">
      <w:pPr>
        <w:jc w:val="center"/>
        <w:rPr>
          <w:rFonts w:asciiTheme="majorBidi" w:hAnsiTheme="majorBidi" w:cstheme="majorBidi"/>
        </w:rPr>
      </w:pPr>
      <w:r w:rsidRPr="007465E7">
        <w:rPr>
          <w:rFonts w:asciiTheme="majorBidi" w:hAnsiTheme="majorBidi" w:cstheme="majorBidi"/>
        </w:rPr>
        <w:t xml:space="preserve">*FTIR Functional Group Database Table with Search </w:t>
      </w:r>
      <w:proofErr w:type="spellStart"/>
      <w:r w:rsidRPr="007465E7">
        <w:rPr>
          <w:rFonts w:asciiTheme="majorBidi" w:hAnsiTheme="majorBidi" w:cstheme="majorBidi"/>
        </w:rPr>
        <w:t>InstaNANO</w:t>
      </w:r>
      <w:proofErr w:type="spellEnd"/>
      <w:r w:rsidRPr="007465E7">
        <w:rPr>
          <w:rFonts w:asciiTheme="majorBidi" w:hAnsiTheme="majorBidi" w:cstheme="majorBidi"/>
        </w:rPr>
        <w:t>.</w:t>
      </w:r>
    </w:p>
    <w:p w14:paraId="358AAD15" w14:textId="77777777" w:rsidR="00E8612B" w:rsidRPr="009C4DEC" w:rsidRDefault="00E8612B" w:rsidP="00224B07">
      <w:pPr>
        <w:rPr>
          <w:rFonts w:asciiTheme="majorBidi" w:hAnsiTheme="majorBidi" w:cstheme="majorBidi"/>
        </w:rPr>
      </w:pPr>
    </w:p>
    <w:sectPr w:rsidR="00E8612B" w:rsidRPr="009C4D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08"/>
    <w:rsid w:val="0000781B"/>
    <w:rsid w:val="00036D57"/>
    <w:rsid w:val="000C0035"/>
    <w:rsid w:val="000F540B"/>
    <w:rsid w:val="00170802"/>
    <w:rsid w:val="001A27D8"/>
    <w:rsid w:val="001B4FCB"/>
    <w:rsid w:val="001B70DB"/>
    <w:rsid w:val="001C0B81"/>
    <w:rsid w:val="001E5A4B"/>
    <w:rsid w:val="00224B07"/>
    <w:rsid w:val="002D4A0C"/>
    <w:rsid w:val="003069F1"/>
    <w:rsid w:val="00327843"/>
    <w:rsid w:val="003549A1"/>
    <w:rsid w:val="003C298B"/>
    <w:rsid w:val="00422671"/>
    <w:rsid w:val="00445EA3"/>
    <w:rsid w:val="004731F5"/>
    <w:rsid w:val="00485CC0"/>
    <w:rsid w:val="004A2017"/>
    <w:rsid w:val="004B1A8B"/>
    <w:rsid w:val="00506018"/>
    <w:rsid w:val="00533505"/>
    <w:rsid w:val="005C0874"/>
    <w:rsid w:val="00672320"/>
    <w:rsid w:val="006B2D15"/>
    <w:rsid w:val="006B69F6"/>
    <w:rsid w:val="00732CE6"/>
    <w:rsid w:val="007465E7"/>
    <w:rsid w:val="00767995"/>
    <w:rsid w:val="00797D6F"/>
    <w:rsid w:val="007B4749"/>
    <w:rsid w:val="007D0BCB"/>
    <w:rsid w:val="007D2726"/>
    <w:rsid w:val="007E6E73"/>
    <w:rsid w:val="00813A5D"/>
    <w:rsid w:val="00884EE8"/>
    <w:rsid w:val="008B546A"/>
    <w:rsid w:val="008E41A0"/>
    <w:rsid w:val="008F1408"/>
    <w:rsid w:val="00944C65"/>
    <w:rsid w:val="00963FDF"/>
    <w:rsid w:val="009B1635"/>
    <w:rsid w:val="009C4DEC"/>
    <w:rsid w:val="00A23DD4"/>
    <w:rsid w:val="00A43021"/>
    <w:rsid w:val="00A93DC1"/>
    <w:rsid w:val="00A94EAA"/>
    <w:rsid w:val="00B06F16"/>
    <w:rsid w:val="00B21E3F"/>
    <w:rsid w:val="00B646FC"/>
    <w:rsid w:val="00BA245F"/>
    <w:rsid w:val="00BB6079"/>
    <w:rsid w:val="00C16DB4"/>
    <w:rsid w:val="00C26D5A"/>
    <w:rsid w:val="00C42AA8"/>
    <w:rsid w:val="00CA2206"/>
    <w:rsid w:val="00D049D0"/>
    <w:rsid w:val="00D9633D"/>
    <w:rsid w:val="00D96C6F"/>
    <w:rsid w:val="00DA70F2"/>
    <w:rsid w:val="00DC6ECF"/>
    <w:rsid w:val="00E41D49"/>
    <w:rsid w:val="00E76503"/>
    <w:rsid w:val="00E8612B"/>
    <w:rsid w:val="00E9703D"/>
    <w:rsid w:val="00EA737A"/>
    <w:rsid w:val="00ED60F4"/>
    <w:rsid w:val="00F71789"/>
    <w:rsid w:val="00F7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9354"/>
  <w15:chartTrackingRefBased/>
  <w15:docId w15:val="{DA3C421F-2B92-485F-B9CA-C256205B0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01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A737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bCs/>
      <w:color w:val="000000" w:themeColor="text1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A737A"/>
    <w:pPr>
      <w:keepNext/>
      <w:keepLines/>
      <w:bidi/>
      <w:spacing w:before="160" w:after="80" w:line="240" w:lineRule="auto"/>
      <w:outlineLvl w:val="1"/>
    </w:pPr>
    <w:rPr>
      <w:rFonts w:asciiTheme="majorHAnsi" w:eastAsia="Times New Roman" w:hAnsiTheme="majorHAnsi" w:cstheme="majorBidi"/>
      <w:bCs/>
      <w:color w:val="000000" w:themeColor="text1"/>
      <w:kern w:val="0"/>
      <w:sz w:val="32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37A"/>
    <w:rPr>
      <w:rFonts w:asciiTheme="majorHAnsi" w:eastAsiaTheme="majorEastAsia" w:hAnsiTheme="majorHAnsi" w:cstheme="majorBidi"/>
      <w:bCs/>
      <w:color w:val="000000" w:themeColor="text1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A737A"/>
    <w:rPr>
      <w:rFonts w:asciiTheme="majorHAnsi" w:eastAsia="Times New Roman" w:hAnsiTheme="majorHAnsi" w:cstheme="majorBidi"/>
      <w:bCs/>
      <w:color w:val="000000" w:themeColor="text1"/>
      <w:kern w:val="0"/>
      <w:sz w:val="32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40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049D0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Gaber</dc:creator>
  <cp:keywords/>
  <dc:description/>
  <cp:lastModifiedBy>ran eltanbouly</cp:lastModifiedBy>
  <cp:revision>62</cp:revision>
  <dcterms:created xsi:type="dcterms:W3CDTF">2025-03-06T15:29:00Z</dcterms:created>
  <dcterms:modified xsi:type="dcterms:W3CDTF">2025-03-06T17:52:00Z</dcterms:modified>
</cp:coreProperties>
</file>